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</w:rPr>
        <w:t>Table 2d:</w:t>
      </w:r>
      <w:r>
        <w:rPr>
          <w:sz w:val="22"/>
        </w:rPr>
        <w:t xml:space="preserve"> </w:t>
      </w:r>
      <w:r>
        <w:rPr>
          <w:iCs/>
          <w:sz w:val="22"/>
          <w:szCs w:val="22"/>
        </w:rPr>
        <w:t>Health-related behaviour</w:t>
      </w:r>
      <w:r>
        <w:rPr>
          <w:sz w:val="22"/>
          <w:szCs w:val="22"/>
        </w:rPr>
        <w:t xml:space="preserve"> and h</w:t>
      </w:r>
      <w:r>
        <w:rPr>
          <w:iCs/>
          <w:sz w:val="22"/>
          <w:szCs w:val="22"/>
        </w:rPr>
        <w:t xml:space="preserve">ygienic state of environment </w:t>
      </w:r>
      <w:r>
        <w:rPr>
          <w:sz w:val="22"/>
        </w:rPr>
        <w:t>variables and unadjusted odds ratios (95% confidence interval) for carer report of child illness in previous two weeks. N=618 children</w:t>
      </w:r>
    </w:p>
    <w:p>
      <w:pPr>
        <w:pStyle w:val="Normal"/>
        <w:rPr>
          <w:sz w:val="22"/>
        </w:rPr>
      </w:pPr>
      <w:r>
        <w:rPr>
          <w:sz w:val="22"/>
        </w:rPr>
      </w:r>
    </w:p>
    <w:tbl>
      <w:tblPr>
        <w:tblW w:w="131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8"/>
        <w:gridCol w:w="2640"/>
        <w:gridCol w:w="750"/>
        <w:gridCol w:w="917"/>
        <w:gridCol w:w="1336"/>
        <w:gridCol w:w="1376"/>
        <w:gridCol w:w="1336"/>
        <w:gridCol w:w="1476"/>
        <w:gridCol w:w="1336"/>
      </w:tblGrid>
      <w:tr>
        <w:trPr>
          <w:tblHeader w:val="true"/>
        </w:trPr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b/>
                <w:iCs/>
                <w:sz w:val="16"/>
                <w:szCs w:val="16"/>
              </w:rPr>
              <w:t>Health-related behaviour and hygiene variables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ariable categories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Missing 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hildren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kin infection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no scabies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 (95% CI)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cabies w/wo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kin infection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 (95% CI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spiratory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fection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 (95% CI)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Diarrhoea 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amp; vomiting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 (95% CI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ar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fection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 (95% CI)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</w:tcBorders>
          </w:tcPr>
          <w:p>
            <w:pPr>
              <w:pStyle w:val="Normal"/>
              <w:ind w:left="12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usehold cleaning equipment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l items present 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t least one of the broom/mop/bucket absent 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 (12.3)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6 (63.8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 (36.2)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 (0.60-1.76)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 (0.47-1.36)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3 (0.66-1.61)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 (0.62-1.43)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6 (0.70-1.62)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ind w:left="12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soap in dwelling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oap present 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soap in bathroom, kitchen or laundry sinks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 (7.4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8 (55.6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 (44.4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 (0.69-1.88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 (0.77-2.07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46 (0.97-2.20)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63 (1.10-2.41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 (0.75-1.70)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ind w:left="12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 breastfeeding history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ild was not breastfed 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ild was breastfeed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1.0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 (10.6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7 (89.4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 (0.55-2.18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 (0.33-1.33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3 (0.18-0.59)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 (0.60-1.92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5 (0.47-1.54)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ind w:left="12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inside cigarette smokers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ne 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2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 or more 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.0)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 (10.7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5 (52.6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 (36.7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5 (0.92-6.55)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85 (1.04-7.78)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96 (1.17-7.50)</w:t>
            </w:r>
          </w:p>
          <w:p>
            <w:pPr>
              <w:pStyle w:val="Normal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20 (1.63-10.8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 (0.75-2.50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0 (0.96-3.38)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 (0.98-3.47)</w:t>
            </w:r>
          </w:p>
          <w:p>
            <w:pPr>
              <w:pStyle w:val="Normal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45 (1.28-4.70)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21 (0.60-2.45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1.52 (0.74-3.13)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ygiene measures</w:t>
            </w:r>
            <w:r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ind w:left="12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sh people</w:t>
            </w:r>
          </w:p>
        </w:tc>
        <w:tc>
          <w:tcPr>
            <w:tcW w:w="2640" w:type="dxa"/>
            <w:tcBorders/>
          </w:tcPr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ood (scores 1 &amp; 2) 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mediate (scores 3 &amp; 4)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st (scores 5, 6 &amp; 7)</w:t>
            </w:r>
          </w:p>
        </w:tc>
        <w:tc>
          <w:tcPr>
            <w:tcW w:w="750" w:type="dxa"/>
            <w:tcBorders/>
          </w:tcPr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(5.7)</w:t>
            </w:r>
          </w:p>
        </w:tc>
        <w:tc>
          <w:tcPr>
            <w:tcW w:w="917" w:type="dxa"/>
            <w:tcBorders/>
          </w:tcPr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 (12.4)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6 (61.1)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 (26.6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7 (0.92-3.80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5 (0.75-4.06)</w:t>
            </w:r>
          </w:p>
        </w:tc>
        <w:tc>
          <w:tcPr>
            <w:tcW w:w="137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3 (0.48-1.82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25 (0.61-2.57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27 (0.72-2.26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77 (0.95-3.30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43 (0.79-2.58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59 (0.82-3.06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63 (0.87-3.07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46 (0.71-3.01)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ind w:left="12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sh clothes &amp; bedding</w:t>
            </w:r>
          </w:p>
        </w:tc>
        <w:tc>
          <w:tcPr>
            <w:tcW w:w="2640" w:type="dxa"/>
            <w:tcBorders/>
          </w:tcPr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ood (scores 1 &amp; 2) 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mediate (scores 3 &amp; 4)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st (scores 5, 6 &amp; 7)</w:t>
            </w:r>
          </w:p>
        </w:tc>
        <w:tc>
          <w:tcPr>
            <w:tcW w:w="750" w:type="dxa"/>
            <w:tcBorders/>
          </w:tcPr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(5.7)</w:t>
            </w:r>
          </w:p>
        </w:tc>
        <w:tc>
          <w:tcPr>
            <w:tcW w:w="917" w:type="dxa"/>
            <w:tcBorders/>
          </w:tcPr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 (15.6)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2 (58.7)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 (25.7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 (0.55-2.54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 (0.52-2.66)</w:t>
            </w:r>
          </w:p>
        </w:tc>
        <w:tc>
          <w:tcPr>
            <w:tcW w:w="137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7 (0.40-1.49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5 (0.30-1.42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65 (0.98-2.79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79 (0.97-3.32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58 (0.90-2.77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0 (0.47-1.74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29 (0.77-2.18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 (0.52-1.93)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ind w:left="12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od preparation &amp; storage</w:t>
            </w:r>
          </w:p>
        </w:tc>
        <w:tc>
          <w:tcPr>
            <w:tcW w:w="2640" w:type="dxa"/>
            <w:tcBorders/>
          </w:tcPr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ood (scores 1 &amp; 2) 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mediate (scores 3 &amp; 4)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st (scores 5, 6 &amp; 7)</w:t>
            </w:r>
          </w:p>
        </w:tc>
        <w:tc>
          <w:tcPr>
            <w:tcW w:w="750" w:type="dxa"/>
            <w:tcBorders/>
          </w:tcPr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(5.7)</w:t>
            </w:r>
          </w:p>
        </w:tc>
        <w:tc>
          <w:tcPr>
            <w:tcW w:w="917" w:type="dxa"/>
            <w:tcBorders/>
          </w:tcPr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 (16.5)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 (52.0)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 (31.6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 (0.67-2.18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 (0.73-2.66)</w:t>
            </w:r>
          </w:p>
        </w:tc>
        <w:tc>
          <w:tcPr>
            <w:tcW w:w="137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9 (0.35-1.37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9 (0.47-2.06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66 (0.95-2.88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77 (0.99-3.17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06 (1.13-3.75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77 (0.92-3.40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43 (0.88-2.34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1 (0.52-1.61)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ind w:left="12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move human waste</w:t>
            </w:r>
          </w:p>
        </w:tc>
        <w:tc>
          <w:tcPr>
            <w:tcW w:w="2640" w:type="dxa"/>
            <w:tcBorders/>
          </w:tcPr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ood (scores 1 &amp; 2) 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mediate (scores 3 &amp; 4)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st (scores 5, 6 &amp; 7)</w:t>
            </w:r>
          </w:p>
        </w:tc>
        <w:tc>
          <w:tcPr>
            <w:tcW w:w="750" w:type="dxa"/>
            <w:tcBorders/>
          </w:tcPr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(5.7)</w:t>
            </w:r>
          </w:p>
        </w:tc>
        <w:tc>
          <w:tcPr>
            <w:tcW w:w="917" w:type="dxa"/>
            <w:tcBorders/>
          </w:tcPr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 (13.9)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5 (60.9)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 (25.2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97 (1.02-3.81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7 (0.80-3.49)</w:t>
            </w:r>
          </w:p>
        </w:tc>
        <w:tc>
          <w:tcPr>
            <w:tcW w:w="137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5 (0.30-1.01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3 (0.31-1.27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11 (0.66-1.88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48 (0.83-2.65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24 (0.67-2.29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11 (0.56-2.20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3 (0.55-1.58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15 (0.63-2.10)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ind w:left="12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move rubbish</w:t>
            </w:r>
          </w:p>
          <w:p>
            <w:pPr>
              <w:pStyle w:val="Normal"/>
              <w:ind w:left="12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ood (scores 1 &amp; 2) 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mediate (scores 3 &amp; 4)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st (scores 5, 6 &amp; 7)</w:t>
            </w:r>
          </w:p>
        </w:tc>
        <w:tc>
          <w:tcPr>
            <w:tcW w:w="750" w:type="dxa"/>
            <w:tcBorders/>
          </w:tcPr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 (5.5)</w:t>
            </w:r>
          </w:p>
        </w:tc>
        <w:tc>
          <w:tcPr>
            <w:tcW w:w="917" w:type="dxa"/>
            <w:tcBorders/>
          </w:tcPr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 (13.4)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8 (56.2)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 (30.5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 (0.90-3.52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 (0.83-3.82)</w:t>
            </w:r>
          </w:p>
        </w:tc>
        <w:tc>
          <w:tcPr>
            <w:tcW w:w="137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7 (0.33-1.35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22 (0.59-2.52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36 (0.77-2.40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69 (0.91-3.13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16 (0.66-2.06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59 (0.85-2.98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64 (0.99-2.74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21 (0.67-2.21)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ind w:left="12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dding &amp; sleeping area</w:t>
            </w:r>
          </w:p>
        </w:tc>
        <w:tc>
          <w:tcPr>
            <w:tcW w:w="2640" w:type="dxa"/>
            <w:tcBorders/>
          </w:tcPr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ood (scores 1 &amp; 2) 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mediate (scores 3 &amp; 4)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st (scores 5, 6 &amp; 7)</w:t>
            </w:r>
          </w:p>
        </w:tc>
        <w:tc>
          <w:tcPr>
            <w:tcW w:w="750" w:type="dxa"/>
            <w:tcBorders/>
          </w:tcPr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(5.7)</w:t>
            </w:r>
          </w:p>
        </w:tc>
        <w:tc>
          <w:tcPr>
            <w:tcW w:w="917" w:type="dxa"/>
            <w:tcBorders/>
          </w:tcPr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 (6.7)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9 (90.7)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2.6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1 (0.98-9.92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0 (0.47-19.1)</w:t>
            </w:r>
          </w:p>
        </w:tc>
        <w:tc>
          <w:tcPr>
            <w:tcW w:w="137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9 (0.31-2.01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8 (0.03-2.90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26 (1.00-5.12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38 (0.28-6.68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47 (1.12-5.43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.81 (0.85-27.3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22 (0.95-5.16)</w:t>
            </w:r>
          </w:p>
          <w:p>
            <w:pPr>
              <w:pStyle w:val="Normal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81 (1.14-20.3)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ind w:left="12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 temperature</w:t>
            </w:r>
          </w:p>
          <w:p>
            <w:pPr>
              <w:pStyle w:val="Normal"/>
              <w:ind w:left="12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ood (scores 1 &amp; 2) 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mediate (scores 3 &amp; 4)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st (scores 5, 6 &amp; 7)</w:t>
            </w:r>
          </w:p>
        </w:tc>
        <w:tc>
          <w:tcPr>
            <w:tcW w:w="750" w:type="dxa"/>
            <w:tcBorders/>
          </w:tcPr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 (5.5)</w:t>
            </w:r>
          </w:p>
        </w:tc>
        <w:tc>
          <w:tcPr>
            <w:tcW w:w="917" w:type="dxa"/>
            <w:tcBorders/>
          </w:tcPr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 (8.1)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7 (73.1)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 (18.8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43 (1.40-13.9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97 (0.55-7.05)</w:t>
            </w:r>
          </w:p>
        </w:tc>
        <w:tc>
          <w:tcPr>
            <w:tcW w:w="137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3 (0.28-1.02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3 (0.32-1.64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34 (0.68-2.66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17 (0.52-2.63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48 (0.65-3.36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40 (0.58-3.40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1 (0.49-2.09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12 (0.48-2.60)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ind w:left="12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 dust</w:t>
            </w:r>
          </w:p>
        </w:tc>
        <w:tc>
          <w:tcPr>
            <w:tcW w:w="2640" w:type="dxa"/>
            <w:tcBorders/>
          </w:tcPr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ood (scores 1 &amp; 2) 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mediate (scores 3 &amp; 4)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st (scores 5, 6 &amp; 7)</w:t>
            </w:r>
          </w:p>
        </w:tc>
        <w:tc>
          <w:tcPr>
            <w:tcW w:w="750" w:type="dxa"/>
            <w:tcBorders/>
          </w:tcPr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 (5.5)</w:t>
            </w:r>
          </w:p>
        </w:tc>
        <w:tc>
          <w:tcPr>
            <w:tcW w:w="917" w:type="dxa"/>
            <w:tcBorders/>
          </w:tcPr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 (11.5)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0 (65.1)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 (23.5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9 (0.97-4.50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 (0.65-3.42)</w:t>
            </w:r>
          </w:p>
        </w:tc>
        <w:tc>
          <w:tcPr>
            <w:tcW w:w="137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0 (0.37-1.33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27 (0.64-2.49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3 (0.52-1.67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16 (0.60-2.23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62 (0.86-3.04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48 (0.71-3.10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4 (0.45-1.56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7 (0.43-1.78)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ind w:left="12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usehold electricals</w:t>
            </w:r>
          </w:p>
        </w:tc>
        <w:tc>
          <w:tcPr>
            <w:tcW w:w="2640" w:type="dxa"/>
            <w:tcBorders/>
          </w:tcPr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ood (scores 1 &amp; 2) 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mediate (scores 3 &amp; 4)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st (scores 5, 6 &amp; 7)</w:t>
            </w:r>
          </w:p>
        </w:tc>
        <w:tc>
          <w:tcPr>
            <w:tcW w:w="750" w:type="dxa"/>
            <w:tcBorders/>
          </w:tcPr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 (5.5)</w:t>
            </w:r>
          </w:p>
        </w:tc>
        <w:tc>
          <w:tcPr>
            <w:tcW w:w="917" w:type="dxa"/>
            <w:tcBorders/>
          </w:tcPr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 (13.0)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9 (59.8)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 (27.2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 (0.41-1.67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 (0.49-2.46)</w:t>
            </w:r>
          </w:p>
        </w:tc>
        <w:tc>
          <w:tcPr>
            <w:tcW w:w="137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2 (0.43-1.95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7 (0.37-2.00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64 (0.88-3.03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35 (0.69-2.62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29 (0.66-2.54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50 (0.74-3.06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10 (0.59-2.04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1 (0.45-1.83)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ind w:left="12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 mould</w:t>
            </w:r>
          </w:p>
        </w:tc>
        <w:tc>
          <w:tcPr>
            <w:tcW w:w="2640" w:type="dxa"/>
            <w:tcBorders/>
          </w:tcPr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ood (scores 1 &amp; 2) 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mediate (scores 3 &amp; 4)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st (scores 5, 6 &amp; 7)</w:t>
            </w:r>
          </w:p>
        </w:tc>
        <w:tc>
          <w:tcPr>
            <w:tcW w:w="750" w:type="dxa"/>
            <w:tcBorders/>
          </w:tcPr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(5.7)</w:t>
            </w:r>
          </w:p>
        </w:tc>
        <w:tc>
          <w:tcPr>
            <w:tcW w:w="917" w:type="dxa"/>
            <w:tcBorders/>
          </w:tcPr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 (18.2)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1 (55.1)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 (26.8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 (0.64-2.28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 (0.49-2.22)</w:t>
            </w:r>
          </w:p>
        </w:tc>
        <w:tc>
          <w:tcPr>
            <w:tcW w:w="137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27 (0.64-2.52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76 (0.87-3.58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1 (0.54-1.55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13 (0.64-1.99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26 (0.75-2.13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28 (0.71-2.29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0 (0.46-1.39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1 (0.44-1.49)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ind w:left="12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use surrounds</w:t>
            </w:r>
          </w:p>
        </w:tc>
        <w:tc>
          <w:tcPr>
            <w:tcW w:w="2640" w:type="dxa"/>
            <w:tcBorders/>
          </w:tcPr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ood (scores 1 &amp; 2) 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mediate (scores 3 &amp; 4)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st (scores 5, 6 &amp; 7)</w:t>
            </w:r>
          </w:p>
        </w:tc>
        <w:tc>
          <w:tcPr>
            <w:tcW w:w="750" w:type="dxa"/>
            <w:tcBorders/>
          </w:tcPr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 (5.5)</w:t>
            </w:r>
          </w:p>
        </w:tc>
        <w:tc>
          <w:tcPr>
            <w:tcW w:w="917" w:type="dxa"/>
            <w:tcBorders/>
          </w:tcPr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 (10.5)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3 (48.5)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 (41.1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 (0.55-2.85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 (0.42-2.33)</w:t>
            </w:r>
          </w:p>
        </w:tc>
        <w:tc>
          <w:tcPr>
            <w:tcW w:w="137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4 (0.45-2.37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44 (0.63-3.34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79 (0.89-3.62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99 (0.97-4.06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81 (0.89-3.65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55 (0.76-3.18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43 (0.70-2.93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2 (0.48-2.17)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ind w:left="12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parate animals &amp; humans</w:t>
            </w:r>
          </w:p>
        </w:tc>
        <w:tc>
          <w:tcPr>
            <w:tcW w:w="2640" w:type="dxa"/>
            <w:tcBorders/>
          </w:tcPr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ood (scores 1 &amp; 2) 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mediate (scores 3 &amp; 4)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st (scores 5, 6 &amp; 7)</w:t>
            </w:r>
          </w:p>
        </w:tc>
        <w:tc>
          <w:tcPr>
            <w:tcW w:w="750" w:type="dxa"/>
            <w:tcBorders/>
          </w:tcPr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 (5.5)</w:t>
            </w:r>
          </w:p>
        </w:tc>
        <w:tc>
          <w:tcPr>
            <w:tcW w:w="917" w:type="dxa"/>
            <w:tcBorders/>
          </w:tcPr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 (11.5)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4 (65.8)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 (22.8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 (0.71-2.90)</w:t>
            </w:r>
          </w:p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 (0.66-3.51)</w:t>
            </w:r>
          </w:p>
        </w:tc>
        <w:tc>
          <w:tcPr>
            <w:tcW w:w="137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2 (0.28-1.00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8 (0.22-1.03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12 (0.63-1.99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80 (0.93-3.47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21 (0.66-2.20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21 (0.61-2.42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1 (0.54-1.90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30 (0.64-2.62)</w:t>
            </w:r>
          </w:p>
        </w:tc>
      </w:tr>
      <w:tr>
        <w:trPr/>
        <w:tc>
          <w:tcPr>
            <w:tcW w:w="2028" w:type="dxa"/>
            <w:tcBorders>
              <w:bottom w:val="single" w:sz="4" w:space="0" w:color="000000"/>
            </w:tcBorders>
          </w:tcPr>
          <w:p>
            <w:pPr>
              <w:pStyle w:val="Normal"/>
              <w:ind w:left="12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 pests &amp; vermin</w:t>
            </w:r>
          </w:p>
        </w:tc>
        <w:tc>
          <w:tcPr>
            <w:tcW w:w="2640" w:type="dxa"/>
            <w:tcBorders>
              <w:bottom w:val="single" w:sz="4" w:space="0" w:color="000000"/>
            </w:tcBorders>
          </w:tcPr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ood (scores 1 &amp; 2) 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mediate (scores 3 &amp; 4)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st (scores 5, 6 &amp; 7)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(5.7)</w:t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 (11.8)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 (48.4)</w:t>
            </w:r>
          </w:p>
          <w:p>
            <w:pPr>
              <w:pStyle w:val="Normal"/>
              <w:ind w:left="12" w:hanging="12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2 (39.8)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00 (0.87-4.59)</w:t>
            </w:r>
          </w:p>
          <w:p>
            <w:pPr>
              <w:pStyle w:val="Normal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82 (1.21-6.57)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7 (0.29-1.15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5 (0.54-2.06)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12 (0.52-2.43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93 (0.89-4.17)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19 (0.62-2.28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64 (0.85-3.15)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31 (0.68-2.52)</w:t>
            </w:r>
          </w:p>
          <w:p>
            <w:pPr>
              <w:pStyle w:val="Normal"/>
              <w:jc w:val="lef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40 (0.72-2.73)</w:t>
            </w:r>
          </w:p>
        </w:tc>
      </w:tr>
    </w:tbl>
    <w:p>
      <w:pPr>
        <w:pStyle w:val="Normal"/>
        <w:rPr>
          <w:sz w:val="16"/>
          <w:szCs w:val="18"/>
        </w:rPr>
      </w:pPr>
      <w:r>
        <w:rPr>
          <w:sz w:val="16"/>
          <w:szCs w:val="18"/>
        </w:rPr>
        <w:t>Note: All data presented is from Carer and/or Householder interviews unless otherwise indicated</w:t>
      </w:r>
    </w:p>
    <w:p>
      <w:pPr>
        <w:pStyle w:val="Normal"/>
        <w:rPr/>
      </w:pPr>
      <w:r>
        <w:rPr>
          <w:sz w:val="16"/>
          <w:vertAlign w:val="superscript"/>
        </w:rPr>
        <w:t>1</w:t>
      </w:r>
      <w:r>
        <w:rPr>
          <w:sz w:val="16"/>
          <w:szCs w:val="18"/>
        </w:rPr>
        <w:t xml:space="preserve"> Observed by surveyor</w:t>
      </w:r>
    </w:p>
    <w:p>
      <w:pPr>
        <w:pStyle w:val="Normal"/>
        <w:rPr/>
      </w:pPr>
      <w:r>
        <w:rPr>
          <w:sz w:val="16"/>
          <w:szCs w:val="18"/>
          <w:vertAlign w:val="superscript"/>
        </w:rPr>
        <w:t>2</w:t>
      </w:r>
      <w:r>
        <w:rPr>
          <w:sz w:val="16"/>
          <w:szCs w:val="18"/>
        </w:rPr>
        <w:t xml:space="preserve"> Scored by surveyor on a 1 (best) to 7 (worst) likert scale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knowledgetree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4T05:36:00Z</dcterms:created>
  <dc:creator>emcdonald</dc:creator>
  <dc:description/>
  <cp:keywords/>
  <dc:language>en-US</dc:language>
  <cp:lastModifiedBy>emcdonald</cp:lastModifiedBy>
  <dcterms:modified xsi:type="dcterms:W3CDTF">2010-03-14T05:36:00Z</dcterms:modified>
  <cp:revision>2</cp:revision>
  <dc:subject/>
  <dc:title>Table 3d: Health-related behaviour and hygienic state of environment variables and unadjusted odds ratios (95% confidence interval) for carer report of child illness in previous two weeks</dc:title>
</cp:coreProperties>
</file>